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24" w:rsidRDefault="007F4B7B" w:rsidP="007F4B7B">
      <w:pPr>
        <w:rPr>
          <w:rFonts w:ascii="Arial" w:eastAsia="ＭＳ Ｐゴシック" w:hAnsi="Arial" w:cs="Arial"/>
          <w:kern w:val="0"/>
          <w:sz w:val="22"/>
        </w:rPr>
      </w:pPr>
      <w:r w:rsidRPr="007F4B7B">
        <w:rPr>
          <w:rFonts w:ascii="Arial" w:eastAsia="ＭＳ Ｐゴシック" w:hAnsi="Arial" w:cs="Arial"/>
          <w:b/>
          <w:bCs/>
          <w:kern w:val="0"/>
          <w:sz w:val="22"/>
        </w:rPr>
        <w:t>Supplementary table.</w:t>
      </w:r>
      <w:r w:rsidRPr="007F4B7B">
        <w:rPr>
          <w:rFonts w:ascii="Arial" w:eastAsia="ＭＳ Ｐゴシック" w:hAnsi="Arial" w:cs="Arial"/>
          <w:kern w:val="0"/>
          <w:sz w:val="22"/>
        </w:rPr>
        <w:t xml:space="preserve"> Patient characteristics.</w:t>
      </w:r>
    </w:p>
    <w:tbl>
      <w:tblPr>
        <w:tblW w:w="106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6"/>
        <w:gridCol w:w="2018"/>
        <w:gridCol w:w="3037"/>
        <w:gridCol w:w="204"/>
        <w:gridCol w:w="1180"/>
        <w:gridCol w:w="773"/>
        <w:gridCol w:w="204"/>
        <w:gridCol w:w="1040"/>
        <w:gridCol w:w="820"/>
      </w:tblGrid>
      <w:tr w:rsidR="00143BB1" w:rsidRPr="00143BB1" w:rsidTr="007F4B7B">
        <w:trPr>
          <w:trHeight w:val="276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Followed-u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ot followed-up</w:t>
            </w:r>
          </w:p>
        </w:tc>
      </w:tr>
      <w:tr w:rsidR="00143BB1" w:rsidRPr="00143BB1" w:rsidTr="004019A5">
        <w:trPr>
          <w:trHeight w:val="279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(N = 20,09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(N = 22,300)</w:t>
            </w:r>
          </w:p>
        </w:tc>
      </w:tr>
      <w:tr w:rsidR="00143BB1" w:rsidRPr="00143BB1" w:rsidTr="004019A5">
        <w:trPr>
          <w:trHeight w:val="288"/>
        </w:trPr>
        <w:tc>
          <w:tcPr>
            <w:tcW w:w="14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%</w:t>
            </w:r>
          </w:p>
        </w:tc>
      </w:tr>
      <w:tr w:rsidR="00143BB1" w:rsidRPr="00143BB1" w:rsidTr="004019A5">
        <w:trPr>
          <w:trHeight w:val="288"/>
        </w:trPr>
        <w:tc>
          <w:tcPr>
            <w:tcW w:w="3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Age (year)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ean (SD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57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2.8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57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2.9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edia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57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5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Detection method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elf-detection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4,73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73.4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6,6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74.5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creening with sympto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2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6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creening without sympto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3,1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5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3,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6.5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Other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8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.5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issin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.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0.4 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Family history of breast cancer 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o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7,07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85.0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9,4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87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7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8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8.0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issin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2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6.2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.9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Tumor sta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tage 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8,3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1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2.7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tage II (IIA/IIB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8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9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0,5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7.2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Stage III (IIIA/IIIB/IIIC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9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9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,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0.1 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Treatments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bookmarkStart w:id="0" w:name="_GoBack"/>
        <w:bookmarkEnd w:id="0"/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Chemotherapy</w:t>
            </w:r>
          </w:p>
        </w:tc>
        <w:tc>
          <w:tcPr>
            <w:tcW w:w="30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o</w:t>
            </w:r>
          </w:p>
        </w:tc>
        <w:tc>
          <w:tcPr>
            <w:tcW w:w="2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0,638</w:t>
            </w:r>
          </w:p>
        </w:tc>
        <w:tc>
          <w:tcPr>
            <w:tcW w:w="7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53.0 </w:t>
            </w:r>
          </w:p>
        </w:tc>
        <w:tc>
          <w:tcPr>
            <w:tcW w:w="2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1,563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51.9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452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7.1 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0,737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8.2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Endocrine therap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6,5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2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6,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29.9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3,566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67.5 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5,635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70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Radiation therap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0,5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52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1,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51.7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4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6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0,5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7.5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issin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0.7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0.8 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Tumor subtype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Luminal 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8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9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1,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9.4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Luminal 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3,9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9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4,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8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HER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4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7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5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7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Triple negativ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,9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4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,9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3.2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Other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,77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8.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,7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12.2 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enopausal statu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Premenopaus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6,7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3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7,7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4.7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Postmenopaus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2,5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62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14,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63.1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Missing (including surgery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7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.6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2.2 </w:t>
            </w:r>
          </w:p>
        </w:tc>
      </w:tr>
      <w:tr w:rsidR="00143BB1" w:rsidRPr="00143BB1" w:rsidTr="004019A5">
        <w:trPr>
          <w:trHeight w:val="276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Registered yea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0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6,3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1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5,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23.3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0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7,1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5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7,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4.7 </w:t>
            </w:r>
          </w:p>
        </w:tc>
      </w:tr>
      <w:tr w:rsidR="00143BB1" w:rsidRPr="00143BB1" w:rsidTr="004019A5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200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6,5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32.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>9,3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7B" w:rsidRPr="00143BB1" w:rsidRDefault="007F4B7B" w:rsidP="004019A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43BB1">
              <w:rPr>
                <w:rFonts w:ascii="Arial" w:eastAsia="ＭＳ Ｐゴシック" w:hAnsi="Arial" w:cs="Arial"/>
                <w:kern w:val="0"/>
                <w:sz w:val="22"/>
              </w:rPr>
              <w:t xml:space="preserve">42.0 </w:t>
            </w:r>
          </w:p>
        </w:tc>
      </w:tr>
    </w:tbl>
    <w:p w:rsidR="007F4B7B" w:rsidRPr="007F4B7B" w:rsidRDefault="007F4B7B" w:rsidP="007F4B7B"/>
    <w:sectPr w:rsidR="007F4B7B" w:rsidRPr="007F4B7B" w:rsidSect="007F4B7B">
      <w:pgSz w:w="11907" w:h="16839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A24"/>
    <w:rsid w:val="000F7A24"/>
    <w:rsid w:val="00143BB1"/>
    <w:rsid w:val="002970D2"/>
    <w:rsid w:val="007F4B7B"/>
    <w:rsid w:val="00D2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F7A2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F7A24"/>
    <w:rPr>
      <w:color w:val="800080"/>
      <w:u w:val="single"/>
    </w:rPr>
  </w:style>
  <w:style w:type="paragraph" w:customStyle="1" w:styleId="font5">
    <w:name w:val="font5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0F7A2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70">
    <w:name w:val="xl70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0F7A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0F7A24"/>
    <w:pPr>
      <w:widowControl/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4">
    <w:name w:val="xl84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5">
    <w:name w:val="xl85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6">
    <w:name w:val="xl8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7">
    <w:name w:val="xl87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8">
    <w:name w:val="xl88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9">
    <w:name w:val="xl89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0">
    <w:name w:val="xl90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1">
    <w:name w:val="xl91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2">
    <w:name w:val="xl92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3">
    <w:name w:val="xl93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4">
    <w:name w:val="xl94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5">
    <w:name w:val="xl95"/>
    <w:basedOn w:val="a"/>
    <w:rsid w:val="000F7A24"/>
    <w:pPr>
      <w:widowControl/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6">
    <w:name w:val="xl9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7">
    <w:name w:val="xl97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8">
    <w:name w:val="xl98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9">
    <w:name w:val="xl99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0F7A2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8">
    <w:name w:val="xl108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9">
    <w:name w:val="xl109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3">
    <w:name w:val="xl113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4">
    <w:name w:val="xl114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5">
    <w:name w:val="xl115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6">
    <w:name w:val="xl11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7">
    <w:name w:val="xl117"/>
    <w:basedOn w:val="a"/>
    <w:rsid w:val="000F7A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F7A2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F7A24"/>
    <w:rPr>
      <w:color w:val="800080"/>
      <w:u w:val="single"/>
    </w:rPr>
  </w:style>
  <w:style w:type="paragraph" w:customStyle="1" w:styleId="font5">
    <w:name w:val="font5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0F7A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0F7A2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70">
    <w:name w:val="xl70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0F7A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0F7A24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0F7A24"/>
    <w:pPr>
      <w:widowControl/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4">
    <w:name w:val="xl84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5">
    <w:name w:val="xl85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6">
    <w:name w:val="xl8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7">
    <w:name w:val="xl87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8">
    <w:name w:val="xl88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9">
    <w:name w:val="xl89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0">
    <w:name w:val="xl90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1">
    <w:name w:val="xl91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2">
    <w:name w:val="xl92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3">
    <w:name w:val="xl93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4">
    <w:name w:val="xl94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5">
    <w:name w:val="xl95"/>
    <w:basedOn w:val="a"/>
    <w:rsid w:val="000F7A24"/>
    <w:pPr>
      <w:widowControl/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6">
    <w:name w:val="xl9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7">
    <w:name w:val="xl97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8">
    <w:name w:val="xl98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9">
    <w:name w:val="xl99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0F7A24"/>
    <w:pPr>
      <w:widowControl/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0F7A2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0F7A2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8">
    <w:name w:val="xl108"/>
    <w:basedOn w:val="a"/>
    <w:rsid w:val="000F7A24"/>
    <w:pPr>
      <w:widowControl/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9">
    <w:name w:val="xl109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0F7A24"/>
    <w:pPr>
      <w:widowControl/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0F7A24"/>
    <w:pPr>
      <w:widowControl/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3">
    <w:name w:val="xl113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4">
    <w:name w:val="xl114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5">
    <w:name w:val="xl115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6">
    <w:name w:val="xl116"/>
    <w:basedOn w:val="a"/>
    <w:rsid w:val="000F7A2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7">
    <w:name w:val="xl117"/>
    <w:basedOn w:val="a"/>
    <w:rsid w:val="000F7A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5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</dc:creator>
  <cp:lastModifiedBy>Masaaki</cp:lastModifiedBy>
  <cp:revision>5</cp:revision>
  <dcterms:created xsi:type="dcterms:W3CDTF">2015-10-03T08:50:00Z</dcterms:created>
  <dcterms:modified xsi:type="dcterms:W3CDTF">2015-10-03T08:52:00Z</dcterms:modified>
</cp:coreProperties>
</file>